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38C31" w14:textId="4A799189" w:rsidR="00F30EFA" w:rsidRPr="003C0CA7" w:rsidRDefault="00020694" w:rsidP="00F30EFA">
      <w:pPr>
        <w:rPr>
          <w:b/>
          <w:bCs/>
        </w:rPr>
      </w:pPr>
      <w:r>
        <w:rPr>
          <w:b/>
          <w:bCs/>
        </w:rPr>
        <w:t>Appendix 1 – Search Strategy and S</w:t>
      </w:r>
      <w:r w:rsidR="002B5C5E">
        <w:rPr>
          <w:b/>
          <w:bCs/>
        </w:rPr>
        <w:t xml:space="preserve">earch Terms </w:t>
      </w:r>
      <w:r>
        <w:rPr>
          <w:b/>
          <w:bCs/>
        </w:rPr>
        <w:br/>
      </w:r>
      <w:r>
        <w:rPr>
          <w:b/>
          <w:bCs/>
        </w:rPr>
        <w:br/>
      </w:r>
      <w:r w:rsidR="00F30EFA" w:rsidRPr="003C0CA7">
        <w:rPr>
          <w:b/>
          <w:bCs/>
        </w:rPr>
        <w:t>Medline</w:t>
      </w:r>
    </w:p>
    <w:p w14:paraId="0EB619B5" w14:textId="77777777" w:rsidR="00F30EFA" w:rsidRDefault="00F30EFA" w:rsidP="00F30EFA">
      <w:r>
        <w:t>Database: Ovid MEDLINE(R) ALL &lt;1946 to May 01, 2025&gt;</w:t>
      </w:r>
    </w:p>
    <w:p w14:paraId="7B04E96D" w14:textId="77777777" w:rsidR="00F30EFA" w:rsidRDefault="00F30EFA" w:rsidP="00F30EFA">
      <w:r>
        <w:t>Date searched: 2025-05-02</w:t>
      </w:r>
    </w:p>
    <w:p w14:paraId="067BEF0A" w14:textId="77777777" w:rsidR="00F30EFA" w:rsidRDefault="00F30EFA" w:rsidP="00F30EFA"/>
    <w:p w14:paraId="5B8E1099" w14:textId="77777777" w:rsidR="00F30EFA" w:rsidRDefault="00F30EFA" w:rsidP="00F30EFA">
      <w:r>
        <w:t>1. Biomechanic*.</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41F9FBC" w14:textId="77777777" w:rsidR="00F30EFA" w:rsidRDefault="00F30EFA" w:rsidP="00F30EFA">
      <w:r>
        <w:t xml:space="preserve">   Hits: 194038</w:t>
      </w:r>
    </w:p>
    <w:p w14:paraId="7C3FED8C" w14:textId="77777777" w:rsidR="00F30EFA" w:rsidRDefault="00F30EFA" w:rsidP="00F30EFA">
      <w:r>
        <w:t>2. Motion capture.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B89169C" w14:textId="77777777" w:rsidR="00F30EFA" w:rsidRDefault="00F30EFA" w:rsidP="00F30EFA">
      <w:r>
        <w:t xml:space="preserve">   Hits: 7463</w:t>
      </w:r>
    </w:p>
    <w:p w14:paraId="1535372A" w14:textId="77777777" w:rsidR="00F30EFA" w:rsidRDefault="00F30EFA" w:rsidP="00F30EFA">
      <w:r>
        <w:t>3. Motion analys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5920D97" w14:textId="77777777" w:rsidR="00F30EFA" w:rsidRDefault="00F30EFA" w:rsidP="00F30EFA">
      <w:r>
        <w:t xml:space="preserve">   Hits: 8801</w:t>
      </w:r>
    </w:p>
    <w:p w14:paraId="3F2030B3" w14:textId="77777777" w:rsidR="00F30EFA" w:rsidRDefault="00F30EFA" w:rsidP="00F30EFA">
      <w:r>
        <w:t>4. Movement analysis.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0F90A82" w14:textId="77777777" w:rsidR="00F30EFA" w:rsidRDefault="00F30EFA" w:rsidP="00F30EFA">
      <w:r>
        <w:t xml:space="preserve">   Hits: 1808</w:t>
      </w:r>
    </w:p>
    <w:p w14:paraId="7D150200" w14:textId="77777777" w:rsidR="00F30EFA" w:rsidRDefault="00F30EFA" w:rsidP="00F30EFA">
      <w:r>
        <w:t>5. Body tracking.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29FAC5F8" w14:textId="77777777" w:rsidR="00F30EFA" w:rsidRDefault="00F30EFA" w:rsidP="00F30EFA">
      <w:r>
        <w:t xml:space="preserve">   Hits: 118</w:t>
      </w:r>
    </w:p>
    <w:p w14:paraId="14897A43" w14:textId="77777777" w:rsidR="00F30EFA" w:rsidRDefault="00F30EFA" w:rsidP="00F30EFA">
      <w:r>
        <w:t>6. or/1-5</w:t>
      </w:r>
    </w:p>
    <w:p w14:paraId="79241488" w14:textId="77777777" w:rsidR="00F30EFA" w:rsidRDefault="00F30EFA" w:rsidP="00F30EFA">
      <w:r>
        <w:t xml:space="preserve">   Hits: 203229</w:t>
      </w:r>
    </w:p>
    <w:p w14:paraId="7834AE72" w14:textId="77777777" w:rsidR="00F30EFA" w:rsidRDefault="00F30EFA" w:rsidP="00F30EFA">
      <w:r>
        <w:lastRenderedPageBreak/>
        <w:t>7. Childbirth.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8155429" w14:textId="77777777" w:rsidR="00F30EFA" w:rsidRDefault="00F30EFA" w:rsidP="00F30EFA">
      <w:r>
        <w:t xml:space="preserve">   Hits: 30771</w:t>
      </w:r>
    </w:p>
    <w:p w14:paraId="054A6F68" w14:textId="77777777" w:rsidR="00F30EFA" w:rsidRDefault="00F30EFA" w:rsidP="00F30EFA">
      <w:r>
        <w:t>8. Birth.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3A09956" w14:textId="77777777" w:rsidR="00F30EFA" w:rsidRDefault="00F30EFA" w:rsidP="00F30EFA">
      <w:r>
        <w:t xml:space="preserve">   Hits: 432382</w:t>
      </w:r>
    </w:p>
    <w:p w14:paraId="132746B2" w14:textId="77777777" w:rsidR="00F30EFA" w:rsidRDefault="00F30EFA" w:rsidP="00F30EFA">
      <w:r>
        <w:t>9. Labo?r.mp.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4CFD4F5" w14:textId="77777777" w:rsidR="00F30EFA" w:rsidRDefault="00F30EFA" w:rsidP="00F30EFA">
      <w:r>
        <w:t xml:space="preserve">   Hits: 179209</w:t>
      </w:r>
    </w:p>
    <w:p w14:paraId="1429A0FC" w14:textId="77777777" w:rsidR="00F30EFA" w:rsidRDefault="00F30EFA" w:rsidP="00F30EFA">
      <w:r>
        <w:t xml:space="preserve">10. </w:t>
      </w:r>
      <w:proofErr w:type="spellStart"/>
      <w:r>
        <w:t>Pregnan</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1C119F31" w14:textId="77777777" w:rsidR="00F30EFA" w:rsidRDefault="00F30EFA" w:rsidP="00F30EFA">
      <w:r>
        <w:t xml:space="preserve">   Hits: 1206068</w:t>
      </w:r>
    </w:p>
    <w:p w14:paraId="6B14E4C1" w14:textId="77777777" w:rsidR="00F30EFA" w:rsidRDefault="00F30EFA" w:rsidP="00F30EFA">
      <w:r>
        <w:t>11. or/7-10</w:t>
      </w:r>
    </w:p>
    <w:p w14:paraId="1B98A4AB" w14:textId="77777777" w:rsidR="00F30EFA" w:rsidRDefault="00F30EFA" w:rsidP="00F30EFA">
      <w:r>
        <w:t xml:space="preserve">   Hits: 1510980</w:t>
      </w:r>
    </w:p>
    <w:p w14:paraId="49F204F8" w14:textId="77777777" w:rsidR="00F30EFA" w:rsidRDefault="00F30EFA" w:rsidP="00F30EFA">
      <w:r>
        <w:t>12. 6 and 11</w:t>
      </w:r>
    </w:p>
    <w:p w14:paraId="64B5778E" w14:textId="77777777" w:rsidR="00F30EFA" w:rsidRDefault="00F30EFA" w:rsidP="00F30EFA">
      <w:r>
        <w:t xml:space="preserve">   Hits: 1940</w:t>
      </w:r>
    </w:p>
    <w:p w14:paraId="20B87E25" w14:textId="77777777" w:rsidR="00F30EFA" w:rsidRDefault="00F30EFA" w:rsidP="00F30EFA">
      <w:r>
        <w:t>13. exp animals/ not humans.sh.</w:t>
      </w:r>
    </w:p>
    <w:p w14:paraId="60CC1912" w14:textId="77777777" w:rsidR="00F30EFA" w:rsidRDefault="00F30EFA" w:rsidP="00F30EFA">
      <w:r>
        <w:t xml:space="preserve">   Hits: 5340119</w:t>
      </w:r>
    </w:p>
    <w:p w14:paraId="10EABA42" w14:textId="77777777" w:rsidR="00F30EFA" w:rsidRDefault="00F30EFA" w:rsidP="00F30EFA">
      <w:r>
        <w:t>14. 12 not 13</w:t>
      </w:r>
    </w:p>
    <w:p w14:paraId="17F82CFA" w14:textId="77777777" w:rsidR="00F30EFA" w:rsidRDefault="00F30EFA" w:rsidP="00F30EFA">
      <w:r>
        <w:t xml:space="preserve">   Hits: 1510</w:t>
      </w:r>
    </w:p>
    <w:p w14:paraId="26E232BC" w14:textId="77777777" w:rsidR="00F30EFA" w:rsidRDefault="00F30EFA" w:rsidP="00F30EFA">
      <w:r>
        <w:t xml:space="preserve">15. limit 14 to </w:t>
      </w:r>
      <w:proofErr w:type="spellStart"/>
      <w:r>
        <w:t>english</w:t>
      </w:r>
      <w:proofErr w:type="spellEnd"/>
      <w:r>
        <w:t xml:space="preserve"> language</w:t>
      </w:r>
    </w:p>
    <w:p w14:paraId="4EC12DD0" w14:textId="77777777" w:rsidR="00F30EFA" w:rsidRDefault="00F30EFA" w:rsidP="00F30EFA">
      <w:r>
        <w:t xml:space="preserve">   Hits: 1402</w:t>
      </w:r>
    </w:p>
    <w:p w14:paraId="64076465" w14:textId="77777777" w:rsidR="00F30EFA" w:rsidRDefault="00F30EFA" w:rsidP="00F30EFA"/>
    <w:p w14:paraId="233ACAD1" w14:textId="77777777" w:rsidR="00872983" w:rsidRDefault="00872983" w:rsidP="00F30EFA"/>
    <w:p w14:paraId="4E587015" w14:textId="77777777" w:rsidR="00872983" w:rsidRDefault="00872983" w:rsidP="00F30EFA"/>
    <w:p w14:paraId="2EBD16B2" w14:textId="77777777" w:rsidR="00872983" w:rsidRDefault="00872983" w:rsidP="00F30EFA"/>
    <w:p w14:paraId="0C4D97F4" w14:textId="77777777" w:rsidR="00872983" w:rsidRDefault="00872983" w:rsidP="00F30EFA"/>
    <w:p w14:paraId="0AA35CBF" w14:textId="7CBC968E" w:rsidR="00F30EFA" w:rsidRPr="00872983" w:rsidRDefault="00F30EFA" w:rsidP="00F30EFA">
      <w:pPr>
        <w:rPr>
          <w:b/>
          <w:bCs/>
        </w:rPr>
      </w:pPr>
      <w:r w:rsidRPr="00872983">
        <w:rPr>
          <w:b/>
          <w:bCs/>
        </w:rPr>
        <w:t>Embase</w:t>
      </w:r>
    </w:p>
    <w:p w14:paraId="3829CE00" w14:textId="77777777" w:rsidR="00F30EFA" w:rsidRDefault="00F30EFA" w:rsidP="00F30EFA">
      <w:r>
        <w:t>Database: Embase (Ovid) &lt;1974 to 2025 May 01&gt;</w:t>
      </w:r>
    </w:p>
    <w:p w14:paraId="36D09BD6" w14:textId="77777777" w:rsidR="00F30EFA" w:rsidRDefault="00F30EFA" w:rsidP="00F30EFA">
      <w:r>
        <w:t>Date searched: 2025-05-02</w:t>
      </w:r>
    </w:p>
    <w:p w14:paraId="7BF71F4E" w14:textId="77777777" w:rsidR="00F30EFA" w:rsidRDefault="00F30EFA" w:rsidP="00F30EFA"/>
    <w:p w14:paraId="5278E6E0" w14:textId="77777777" w:rsidR="00F30EFA" w:rsidRDefault="00F30EFA" w:rsidP="00F30EFA">
      <w:r>
        <w:t>1. Biomechanic*.</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033DFCD1" w14:textId="77777777" w:rsidR="00F30EFA" w:rsidRDefault="00F30EFA" w:rsidP="00F30EFA">
      <w:r>
        <w:t xml:space="preserve">   Hits: 198111</w:t>
      </w:r>
    </w:p>
    <w:p w14:paraId="7C187E71" w14:textId="77777777" w:rsidR="00F30EFA" w:rsidRDefault="00F30EFA" w:rsidP="00F30EFA">
      <w:r>
        <w:t>2. Motion capture.mp. [</w:t>
      </w:r>
      <w:proofErr w:type="spellStart"/>
      <w:r>
        <w:t>mp</w:t>
      </w:r>
      <w:proofErr w:type="spellEnd"/>
      <w:r>
        <w:t>=title, abstract, heading word, drug trade name, original title, device manufacturer, drug manufacturer, device trade name, keyword heading word, floating subheading word, candidate term word]</w:t>
      </w:r>
    </w:p>
    <w:p w14:paraId="52B7AED0" w14:textId="77777777" w:rsidR="00F30EFA" w:rsidRDefault="00F30EFA" w:rsidP="00F30EFA">
      <w:r>
        <w:t xml:space="preserve">   Hits: 9174</w:t>
      </w:r>
    </w:p>
    <w:p w14:paraId="6BBA3268" w14:textId="77777777" w:rsidR="00F30EFA" w:rsidRDefault="00F30EFA" w:rsidP="00F30EFA">
      <w:r>
        <w:t>3. Motion analysis.mp. [</w:t>
      </w:r>
      <w:proofErr w:type="spellStart"/>
      <w:r>
        <w:t>mp</w:t>
      </w:r>
      <w:proofErr w:type="spellEnd"/>
      <w:r>
        <w:t>=title, abstract, heading word, drug trade name, original title, device manufacturer, drug manufacturer, device trade name, keyword heading word, floating subheading word, candidate term word]</w:t>
      </w:r>
    </w:p>
    <w:p w14:paraId="612CBF9B" w14:textId="77777777" w:rsidR="00F30EFA" w:rsidRDefault="00F30EFA" w:rsidP="00F30EFA">
      <w:r>
        <w:t xml:space="preserve">   Hits: 21037</w:t>
      </w:r>
    </w:p>
    <w:p w14:paraId="0CBF9905" w14:textId="77777777" w:rsidR="00F30EFA" w:rsidRDefault="00F30EFA" w:rsidP="00F30EFA">
      <w:r>
        <w:t>4. Movement analysis.mp. [</w:t>
      </w:r>
      <w:proofErr w:type="spellStart"/>
      <w:r>
        <w:t>mp</w:t>
      </w:r>
      <w:proofErr w:type="spellEnd"/>
      <w:r>
        <w:t>=title, abstract, heading word, drug trade name, original title, device manufacturer, drug manufacturer, device trade name, keyword heading word, floating subheading word, candidate term word]</w:t>
      </w:r>
    </w:p>
    <w:p w14:paraId="2D5E0406" w14:textId="77777777" w:rsidR="00F30EFA" w:rsidRDefault="00F30EFA" w:rsidP="00F30EFA">
      <w:r>
        <w:t xml:space="preserve">   Hits: 2494</w:t>
      </w:r>
    </w:p>
    <w:p w14:paraId="0ACD1E4B" w14:textId="77777777" w:rsidR="00F30EFA" w:rsidRDefault="00F30EFA" w:rsidP="00F30EFA">
      <w:r>
        <w:t>5. Body tracking.mp. [</w:t>
      </w:r>
      <w:proofErr w:type="spellStart"/>
      <w:r>
        <w:t>mp</w:t>
      </w:r>
      <w:proofErr w:type="spellEnd"/>
      <w:r>
        <w:t>=title, abstract, heading word, drug trade name, original title, device manufacturer, drug manufacturer, device trade name, keyword heading word, floating subheading word, candidate term word]</w:t>
      </w:r>
    </w:p>
    <w:p w14:paraId="7A0FDAFD" w14:textId="77777777" w:rsidR="00F30EFA" w:rsidRDefault="00F30EFA" w:rsidP="00F30EFA">
      <w:r>
        <w:t xml:space="preserve">   Hits: 136</w:t>
      </w:r>
    </w:p>
    <w:p w14:paraId="4D512182" w14:textId="77777777" w:rsidR="00F30EFA" w:rsidRDefault="00F30EFA" w:rsidP="00F30EFA">
      <w:r>
        <w:t>6. or/1-5</w:t>
      </w:r>
    </w:p>
    <w:p w14:paraId="3C7F4CF9" w14:textId="77777777" w:rsidR="00F30EFA" w:rsidRDefault="00F30EFA" w:rsidP="00F30EFA">
      <w:r>
        <w:t xml:space="preserve">   Hits: 218394</w:t>
      </w:r>
    </w:p>
    <w:p w14:paraId="7AB8B0A3" w14:textId="77777777" w:rsidR="00F30EFA" w:rsidRDefault="00F30EFA" w:rsidP="00F30EFA">
      <w:r>
        <w:t>7. Childbirth.mp. [</w:t>
      </w:r>
      <w:proofErr w:type="spellStart"/>
      <w:r>
        <w:t>mp</w:t>
      </w:r>
      <w:proofErr w:type="spellEnd"/>
      <w:r>
        <w:t>=title, abstract, heading word, drug trade name, original title, device manufacturer, drug manufacturer, device trade name, keyword heading word, floating subheading word, candidate term word]</w:t>
      </w:r>
    </w:p>
    <w:p w14:paraId="1A5D68A9" w14:textId="77777777" w:rsidR="00F30EFA" w:rsidRDefault="00F30EFA" w:rsidP="00F30EFA">
      <w:r>
        <w:t xml:space="preserve">   Hits: 50168</w:t>
      </w:r>
    </w:p>
    <w:p w14:paraId="0C84D039" w14:textId="77777777" w:rsidR="00F30EFA" w:rsidRDefault="00F30EFA" w:rsidP="00F30EFA">
      <w:r>
        <w:t>8. Birth.mp. [</w:t>
      </w:r>
      <w:proofErr w:type="spellStart"/>
      <w:r>
        <w:t>mp</w:t>
      </w:r>
      <w:proofErr w:type="spellEnd"/>
      <w:r>
        <w:t>=title, abstract, heading word, drug trade name, original title, device manufacturer, drug manufacturer, device trade name, keyword heading word, floating subheading word, candidate term word]</w:t>
      </w:r>
    </w:p>
    <w:p w14:paraId="5E34D05B" w14:textId="77777777" w:rsidR="00F30EFA" w:rsidRDefault="00F30EFA" w:rsidP="00F30EFA">
      <w:r>
        <w:t xml:space="preserve">   Hits: 593072</w:t>
      </w:r>
    </w:p>
    <w:p w14:paraId="2B2A0EFF" w14:textId="77777777" w:rsidR="00F30EFA" w:rsidRDefault="00F30EFA" w:rsidP="00F30EFA">
      <w:r>
        <w:lastRenderedPageBreak/>
        <w:t>9. Labo?r.mp. [</w:t>
      </w:r>
      <w:proofErr w:type="spellStart"/>
      <w:r>
        <w:t>mp</w:t>
      </w:r>
      <w:proofErr w:type="spellEnd"/>
      <w:r>
        <w:t>=title, abstract, heading word, drug trade name, original title, device manufacturer, drug manufacturer, device trade name, keyword heading word, floating subheading word, candidate term word]</w:t>
      </w:r>
    </w:p>
    <w:p w14:paraId="078E219C" w14:textId="77777777" w:rsidR="00F30EFA" w:rsidRDefault="00F30EFA" w:rsidP="00F30EFA">
      <w:r>
        <w:t xml:space="preserve">   Hits: 233119</w:t>
      </w:r>
    </w:p>
    <w:p w14:paraId="72AC1065" w14:textId="77777777" w:rsidR="00F30EFA" w:rsidRDefault="00F30EFA" w:rsidP="00F30EFA">
      <w:r>
        <w:t xml:space="preserve">10. </w:t>
      </w:r>
      <w:proofErr w:type="spellStart"/>
      <w:r>
        <w:t>Pregnan</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p w14:paraId="4DFDF1C5" w14:textId="77777777" w:rsidR="00F30EFA" w:rsidRDefault="00F30EFA" w:rsidP="00F30EFA">
      <w:r>
        <w:t xml:space="preserve">   Hits: 1187091</w:t>
      </w:r>
    </w:p>
    <w:p w14:paraId="2230EECE" w14:textId="77777777" w:rsidR="00F30EFA" w:rsidRDefault="00F30EFA" w:rsidP="00F30EFA">
      <w:r>
        <w:t>11. or/7-10</w:t>
      </w:r>
    </w:p>
    <w:p w14:paraId="4A461F50" w14:textId="77777777" w:rsidR="00F30EFA" w:rsidRDefault="00F30EFA" w:rsidP="00F30EFA">
      <w:r>
        <w:t xml:space="preserve">   Hits: 1641102</w:t>
      </w:r>
    </w:p>
    <w:p w14:paraId="7F2C2F07" w14:textId="77777777" w:rsidR="00F30EFA" w:rsidRDefault="00F30EFA" w:rsidP="00F30EFA">
      <w:r>
        <w:t>12. 6 and 11</w:t>
      </w:r>
    </w:p>
    <w:p w14:paraId="5D15201E" w14:textId="77777777" w:rsidR="00F30EFA" w:rsidRDefault="00F30EFA" w:rsidP="00F30EFA">
      <w:r>
        <w:t xml:space="preserve">   Hits: 2516</w:t>
      </w:r>
    </w:p>
    <w:p w14:paraId="0E7E136A" w14:textId="77777777" w:rsidR="00F30EFA" w:rsidRDefault="00F30EFA" w:rsidP="00F30EFA">
      <w:r>
        <w:t>13. (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and animal experiment/</w:t>
      </w:r>
    </w:p>
    <w:p w14:paraId="15BB8E4B" w14:textId="77777777" w:rsidR="00F30EFA" w:rsidRDefault="00F30EFA" w:rsidP="00F30EFA">
      <w:r>
        <w:t xml:space="preserve">   Hits: 1298397</w:t>
      </w:r>
    </w:p>
    <w:p w14:paraId="574EA358" w14:textId="77777777" w:rsidR="00F30EFA" w:rsidRDefault="00F30EFA" w:rsidP="00F30EFA">
      <w:r>
        <w:t>14. animal experiment/ not (human experiment/ or human/)</w:t>
      </w:r>
    </w:p>
    <w:p w14:paraId="7EDD4779" w14:textId="77777777" w:rsidR="00F30EFA" w:rsidRDefault="00F30EFA" w:rsidP="00F30EFA">
      <w:r>
        <w:t xml:space="preserve">   Hits: 2737302</w:t>
      </w:r>
    </w:p>
    <w:p w14:paraId="0A0BEB5D" w14:textId="77777777" w:rsidR="00F30EFA" w:rsidRDefault="00F30EFA" w:rsidP="00F30EFA">
      <w:r>
        <w:t>15. 13 or 14</w:t>
      </w:r>
    </w:p>
    <w:p w14:paraId="065112C0" w14:textId="77777777" w:rsidR="00F30EFA" w:rsidRDefault="00F30EFA" w:rsidP="00F30EFA">
      <w:r>
        <w:t xml:space="preserve">   Hits: 2818523</w:t>
      </w:r>
    </w:p>
    <w:p w14:paraId="6F48F98F" w14:textId="77777777" w:rsidR="00F30EFA" w:rsidRDefault="00F30EFA" w:rsidP="00F30EFA">
      <w:r>
        <w:t>16. 12 not 15</w:t>
      </w:r>
    </w:p>
    <w:p w14:paraId="5D9ACA6C" w14:textId="77777777" w:rsidR="00F30EFA" w:rsidRDefault="00F30EFA" w:rsidP="00F30EFA">
      <w:r>
        <w:t xml:space="preserve">   Hits: 2268</w:t>
      </w:r>
    </w:p>
    <w:p w14:paraId="16548B98" w14:textId="77777777" w:rsidR="00F30EFA" w:rsidRDefault="00F30EFA" w:rsidP="00F30EFA">
      <w:r>
        <w:t xml:space="preserve">17. limit 16 to </w:t>
      </w:r>
      <w:proofErr w:type="spellStart"/>
      <w:r>
        <w:t>english</w:t>
      </w:r>
      <w:proofErr w:type="spellEnd"/>
      <w:r>
        <w:t xml:space="preserve"> language</w:t>
      </w:r>
    </w:p>
    <w:p w14:paraId="447C1172" w14:textId="77777777" w:rsidR="00F30EFA" w:rsidRDefault="00F30EFA" w:rsidP="00F30EFA">
      <w:r>
        <w:t xml:space="preserve">   Hits: 2130</w:t>
      </w:r>
    </w:p>
    <w:p w14:paraId="66B62A56" w14:textId="77777777" w:rsidR="00F30EFA" w:rsidRDefault="00F30EFA" w:rsidP="00F30EFA"/>
    <w:p w14:paraId="40055BD1" w14:textId="77777777" w:rsidR="000D7D44" w:rsidRDefault="000D7D44" w:rsidP="00F30EFA"/>
    <w:p w14:paraId="758322F8" w14:textId="2F2F8F6B" w:rsidR="00F30EFA" w:rsidRPr="00A87739" w:rsidRDefault="00F30EFA" w:rsidP="00F30EFA">
      <w:pPr>
        <w:rPr>
          <w:b/>
          <w:bCs/>
        </w:rPr>
      </w:pPr>
      <w:r w:rsidRPr="00A87739">
        <w:rPr>
          <w:b/>
          <w:bCs/>
        </w:rPr>
        <w:t>MIDIRS</w:t>
      </w:r>
    </w:p>
    <w:p w14:paraId="42E17C5B" w14:textId="77777777" w:rsidR="00F30EFA" w:rsidRDefault="00F30EFA" w:rsidP="00F30EFA">
      <w:r>
        <w:t>Database: Maternity &amp; Infant Care Database (MIDIRS) (Ovid) &lt;1971 to April 29, 2025&gt;</w:t>
      </w:r>
    </w:p>
    <w:p w14:paraId="521D4FB9" w14:textId="6A89BC42" w:rsidR="00A87739" w:rsidRDefault="00F30EFA" w:rsidP="00A87739">
      <w:r>
        <w:t>Date searched: 2025-05-02</w:t>
      </w:r>
    </w:p>
    <w:p w14:paraId="6E5052DE" w14:textId="77777777" w:rsidR="00A87739" w:rsidRDefault="00A87739" w:rsidP="00A87739"/>
    <w:p w14:paraId="49883CD4" w14:textId="77777777" w:rsidR="00A87739" w:rsidRDefault="00A87739" w:rsidP="00A87739">
      <w:r>
        <w:t>1. Biomechanic*.</w:t>
      </w:r>
      <w:proofErr w:type="spellStart"/>
      <w:r>
        <w:t>mp</w:t>
      </w:r>
      <w:proofErr w:type="spellEnd"/>
      <w:r>
        <w:t>. [</w:t>
      </w:r>
      <w:proofErr w:type="spellStart"/>
      <w:r>
        <w:t>mp</w:t>
      </w:r>
      <w:proofErr w:type="spellEnd"/>
      <w:r>
        <w:t>=abstract, subject heading word, title]</w:t>
      </w:r>
    </w:p>
    <w:p w14:paraId="0A927BF1" w14:textId="77777777" w:rsidR="00A87739" w:rsidRDefault="00A87739" w:rsidP="00A87739">
      <w:r>
        <w:t xml:space="preserve">   Hits: 130</w:t>
      </w:r>
    </w:p>
    <w:p w14:paraId="30A987BF" w14:textId="77777777" w:rsidR="00A87739" w:rsidRDefault="00A87739" w:rsidP="00A87739">
      <w:r>
        <w:t>2. Motion capture.mp. [</w:t>
      </w:r>
      <w:proofErr w:type="spellStart"/>
      <w:r>
        <w:t>mp</w:t>
      </w:r>
      <w:proofErr w:type="spellEnd"/>
      <w:r>
        <w:t>=abstract, subject heading word, title]</w:t>
      </w:r>
    </w:p>
    <w:p w14:paraId="72C970E4" w14:textId="77777777" w:rsidR="00A87739" w:rsidRDefault="00A87739" w:rsidP="00A87739">
      <w:r>
        <w:lastRenderedPageBreak/>
        <w:t xml:space="preserve">   Hits: 10</w:t>
      </w:r>
    </w:p>
    <w:p w14:paraId="34FCD81C" w14:textId="77777777" w:rsidR="00A87739" w:rsidRDefault="00A87739" w:rsidP="00A87739">
      <w:r>
        <w:t>3. Motion analysis.mp. [</w:t>
      </w:r>
      <w:proofErr w:type="spellStart"/>
      <w:r>
        <w:t>mp</w:t>
      </w:r>
      <w:proofErr w:type="spellEnd"/>
      <w:r>
        <w:t>=abstract, subject heading word, title]</w:t>
      </w:r>
    </w:p>
    <w:p w14:paraId="62FB789F" w14:textId="77777777" w:rsidR="00A87739" w:rsidRDefault="00A87739" w:rsidP="00A87739">
      <w:r>
        <w:t xml:space="preserve">   Hits: 5</w:t>
      </w:r>
    </w:p>
    <w:p w14:paraId="644F4C6B" w14:textId="77777777" w:rsidR="00A87739" w:rsidRDefault="00A87739" w:rsidP="00A87739">
      <w:r>
        <w:t>4. Movement analysis.mp. [</w:t>
      </w:r>
      <w:proofErr w:type="spellStart"/>
      <w:r>
        <w:t>mp</w:t>
      </w:r>
      <w:proofErr w:type="spellEnd"/>
      <w:r>
        <w:t>=abstract, subject heading word, title]</w:t>
      </w:r>
    </w:p>
    <w:p w14:paraId="51338AD9" w14:textId="77777777" w:rsidR="00A87739" w:rsidRDefault="00A87739" w:rsidP="00A87739">
      <w:r>
        <w:t xml:space="preserve">   Hits: 5</w:t>
      </w:r>
    </w:p>
    <w:p w14:paraId="416288D7" w14:textId="77777777" w:rsidR="00A87739" w:rsidRDefault="00A87739" w:rsidP="00A87739">
      <w:r>
        <w:t>5. Body tracking.mp. [</w:t>
      </w:r>
      <w:proofErr w:type="spellStart"/>
      <w:r>
        <w:t>mp</w:t>
      </w:r>
      <w:proofErr w:type="spellEnd"/>
      <w:r>
        <w:t>=abstract, subject heading word, title]</w:t>
      </w:r>
    </w:p>
    <w:p w14:paraId="7C286A0E" w14:textId="77777777" w:rsidR="00A87739" w:rsidRDefault="00A87739" w:rsidP="00A87739">
      <w:r>
        <w:t xml:space="preserve">   Hits: 0</w:t>
      </w:r>
    </w:p>
    <w:p w14:paraId="3579A601" w14:textId="77777777" w:rsidR="00A87739" w:rsidRDefault="00A87739" w:rsidP="00A87739">
      <w:r>
        <w:t>6. or/1-5</w:t>
      </w:r>
    </w:p>
    <w:p w14:paraId="16E24537" w14:textId="77777777" w:rsidR="00A87739" w:rsidRDefault="00A87739" w:rsidP="00A87739">
      <w:r>
        <w:t xml:space="preserve">   Hits: 146</w:t>
      </w:r>
    </w:p>
    <w:p w14:paraId="01860216" w14:textId="77777777" w:rsidR="00A87739" w:rsidRDefault="00A87739" w:rsidP="00A87739">
      <w:r>
        <w:t>7. Childbirth.mp. [</w:t>
      </w:r>
      <w:proofErr w:type="spellStart"/>
      <w:r>
        <w:t>mp</w:t>
      </w:r>
      <w:proofErr w:type="spellEnd"/>
      <w:r>
        <w:t>=abstract, subject heading word, title]</w:t>
      </w:r>
    </w:p>
    <w:p w14:paraId="0D0AB4D3" w14:textId="77777777" w:rsidR="00A87739" w:rsidRDefault="00A87739" w:rsidP="00A87739">
      <w:r>
        <w:t xml:space="preserve">   Hits: 18461</w:t>
      </w:r>
    </w:p>
    <w:p w14:paraId="6EC7CA48" w14:textId="77777777" w:rsidR="00A87739" w:rsidRDefault="00A87739" w:rsidP="00A87739">
      <w:r>
        <w:t>8. Birth.mp. [</w:t>
      </w:r>
      <w:proofErr w:type="spellStart"/>
      <w:r>
        <w:t>mp</w:t>
      </w:r>
      <w:proofErr w:type="spellEnd"/>
      <w:r>
        <w:t>=abstract, subject heading word, title]</w:t>
      </w:r>
    </w:p>
    <w:p w14:paraId="01A82A61" w14:textId="77777777" w:rsidR="00A87739" w:rsidRDefault="00A87739" w:rsidP="00A87739">
      <w:r>
        <w:t xml:space="preserve">   Hits: 95350</w:t>
      </w:r>
    </w:p>
    <w:p w14:paraId="2B6E6AA3" w14:textId="77777777" w:rsidR="00A87739" w:rsidRDefault="00A87739" w:rsidP="00A87739">
      <w:r>
        <w:t>9. Labo?r.mp. [</w:t>
      </w:r>
      <w:proofErr w:type="spellStart"/>
      <w:r>
        <w:t>mp</w:t>
      </w:r>
      <w:proofErr w:type="spellEnd"/>
      <w:r>
        <w:t>=abstract, subject heading word, title]</w:t>
      </w:r>
    </w:p>
    <w:p w14:paraId="45FDA6D0" w14:textId="77777777" w:rsidR="00A87739" w:rsidRDefault="00A87739" w:rsidP="00A87739">
      <w:r>
        <w:t xml:space="preserve">   Hits: 42305</w:t>
      </w:r>
    </w:p>
    <w:p w14:paraId="2EF5565D" w14:textId="77777777" w:rsidR="00A87739" w:rsidRDefault="00A87739" w:rsidP="00A87739">
      <w:r>
        <w:t xml:space="preserve">10. </w:t>
      </w:r>
      <w:proofErr w:type="spellStart"/>
      <w:r>
        <w:t>Pregnan</w:t>
      </w:r>
      <w:proofErr w:type="spellEnd"/>
      <w:r>
        <w:t>*.</w:t>
      </w:r>
      <w:proofErr w:type="spellStart"/>
      <w:r>
        <w:t>mp</w:t>
      </w:r>
      <w:proofErr w:type="spellEnd"/>
      <w:r>
        <w:t>. [</w:t>
      </w:r>
      <w:proofErr w:type="spellStart"/>
      <w:r>
        <w:t>mp</w:t>
      </w:r>
      <w:proofErr w:type="spellEnd"/>
      <w:r>
        <w:t>=abstract, subject heading word, title]</w:t>
      </w:r>
    </w:p>
    <w:p w14:paraId="14FEF306" w14:textId="77777777" w:rsidR="00A87739" w:rsidRDefault="00A87739" w:rsidP="00A87739">
      <w:r>
        <w:t xml:space="preserve">   Hits: 148542</w:t>
      </w:r>
    </w:p>
    <w:p w14:paraId="13BDDA5D" w14:textId="77777777" w:rsidR="00A87739" w:rsidRDefault="00A87739" w:rsidP="00A87739">
      <w:r>
        <w:t>11. or/7-10</w:t>
      </w:r>
    </w:p>
    <w:p w14:paraId="756EE990" w14:textId="77777777" w:rsidR="00A87739" w:rsidRDefault="00A87739" w:rsidP="00A87739">
      <w:r>
        <w:t xml:space="preserve">   Hits: 214421</w:t>
      </w:r>
    </w:p>
    <w:p w14:paraId="3B0339F7" w14:textId="77777777" w:rsidR="00A87739" w:rsidRDefault="00A87739" w:rsidP="00A87739">
      <w:r>
        <w:t>12. 6 and 11</w:t>
      </w:r>
    </w:p>
    <w:p w14:paraId="7968EC5F" w14:textId="05D38DEE" w:rsidR="00A87739" w:rsidRDefault="00A87739" w:rsidP="00A87739">
      <w:r>
        <w:t xml:space="preserve">   Hits: 106</w:t>
      </w:r>
    </w:p>
    <w:sectPr w:rsidR="00A877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EFA"/>
    <w:rsid w:val="00020694"/>
    <w:rsid w:val="000D7D44"/>
    <w:rsid w:val="000E2250"/>
    <w:rsid w:val="001F5364"/>
    <w:rsid w:val="002B5C5E"/>
    <w:rsid w:val="003C0CA7"/>
    <w:rsid w:val="0060479F"/>
    <w:rsid w:val="00872983"/>
    <w:rsid w:val="00A87739"/>
    <w:rsid w:val="00AC4161"/>
    <w:rsid w:val="00CC7A34"/>
    <w:rsid w:val="00D41B62"/>
    <w:rsid w:val="00E56DD3"/>
    <w:rsid w:val="00ED2F25"/>
    <w:rsid w:val="00F30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BC7C2"/>
  <w15:chartTrackingRefBased/>
  <w15:docId w15:val="{56A48997-223B-440E-AD4A-4BC61F298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0E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0E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0E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0E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0E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0E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0E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0E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0E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E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E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E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E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E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E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E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E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EFA"/>
    <w:rPr>
      <w:rFonts w:eastAsiaTheme="majorEastAsia" w:cstheme="majorBidi"/>
      <w:color w:val="272727" w:themeColor="text1" w:themeTint="D8"/>
    </w:rPr>
  </w:style>
  <w:style w:type="paragraph" w:styleId="Title">
    <w:name w:val="Title"/>
    <w:basedOn w:val="Normal"/>
    <w:next w:val="Normal"/>
    <w:link w:val="TitleChar"/>
    <w:uiPriority w:val="10"/>
    <w:qFormat/>
    <w:rsid w:val="00F30E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0E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E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0E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EFA"/>
    <w:pPr>
      <w:spacing w:before="160"/>
      <w:jc w:val="center"/>
    </w:pPr>
    <w:rPr>
      <w:i/>
      <w:iCs/>
      <w:color w:val="404040" w:themeColor="text1" w:themeTint="BF"/>
    </w:rPr>
  </w:style>
  <w:style w:type="character" w:customStyle="1" w:styleId="QuoteChar">
    <w:name w:val="Quote Char"/>
    <w:basedOn w:val="DefaultParagraphFont"/>
    <w:link w:val="Quote"/>
    <w:uiPriority w:val="29"/>
    <w:rsid w:val="00F30EFA"/>
    <w:rPr>
      <w:i/>
      <w:iCs/>
      <w:color w:val="404040" w:themeColor="text1" w:themeTint="BF"/>
    </w:rPr>
  </w:style>
  <w:style w:type="paragraph" w:styleId="ListParagraph">
    <w:name w:val="List Paragraph"/>
    <w:basedOn w:val="Normal"/>
    <w:uiPriority w:val="34"/>
    <w:qFormat/>
    <w:rsid w:val="00F30EFA"/>
    <w:pPr>
      <w:ind w:left="720"/>
      <w:contextualSpacing/>
    </w:pPr>
  </w:style>
  <w:style w:type="character" w:styleId="IntenseEmphasis">
    <w:name w:val="Intense Emphasis"/>
    <w:basedOn w:val="DefaultParagraphFont"/>
    <w:uiPriority w:val="21"/>
    <w:qFormat/>
    <w:rsid w:val="00F30EFA"/>
    <w:rPr>
      <w:i/>
      <w:iCs/>
      <w:color w:val="0F4761" w:themeColor="accent1" w:themeShade="BF"/>
    </w:rPr>
  </w:style>
  <w:style w:type="paragraph" w:styleId="IntenseQuote">
    <w:name w:val="Intense Quote"/>
    <w:basedOn w:val="Normal"/>
    <w:next w:val="Normal"/>
    <w:link w:val="IntenseQuoteChar"/>
    <w:uiPriority w:val="30"/>
    <w:qFormat/>
    <w:rsid w:val="00F30E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0EFA"/>
    <w:rPr>
      <w:i/>
      <w:iCs/>
      <w:color w:val="0F4761" w:themeColor="accent1" w:themeShade="BF"/>
    </w:rPr>
  </w:style>
  <w:style w:type="character" w:styleId="IntenseReference">
    <w:name w:val="Intense Reference"/>
    <w:basedOn w:val="DefaultParagraphFont"/>
    <w:uiPriority w:val="32"/>
    <w:qFormat/>
    <w:rsid w:val="00F30EF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115</Words>
  <Characters>6358</Characters>
  <Application>Microsoft Office Word</Application>
  <DocSecurity>0</DocSecurity>
  <Lines>52</Lines>
  <Paragraphs>14</Paragraphs>
  <ScaleCrop>false</ScaleCrop>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Topalidou (School of Nursing and Midwifery)</dc:creator>
  <cp:keywords/>
  <dc:description/>
  <cp:lastModifiedBy>Anastasia Topalidou (School of Nursing and Midwifery)</cp:lastModifiedBy>
  <cp:revision>8</cp:revision>
  <dcterms:created xsi:type="dcterms:W3CDTF">2025-06-24T21:26:00Z</dcterms:created>
  <dcterms:modified xsi:type="dcterms:W3CDTF">2025-07-07T09:43:00Z</dcterms:modified>
</cp:coreProperties>
</file>